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80015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2"/>
        <w:gridCol w:w="1714"/>
      </w:tblGrid>
      <w:tr w:rsidR="00EB0696" w:rsidRPr="00EB0696" w14:paraId="61A0B2FF" w14:textId="77777777" w:rsidTr="00673AE8">
        <w:trPr>
          <w:tblHeader/>
        </w:trPr>
        <w:tc>
          <w:tcPr>
            <w:tcW w:w="2794" w:type="dxa"/>
          </w:tcPr>
          <w:p w14:paraId="602815DF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7CDBE998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1B9D676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0094A593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76177D54" w14:textId="77777777" w:rsidTr="00061609">
        <w:tc>
          <w:tcPr>
            <w:tcW w:w="2794" w:type="dxa"/>
            <w:shd w:val="clear" w:color="auto" w:fill="92D050"/>
          </w:tcPr>
          <w:p w14:paraId="6CFFBC1F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29E0F49D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3614EE8C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5C103D96" w14:textId="77777777" w:rsidR="00EB0696" w:rsidRPr="00EB0696" w:rsidRDefault="00EB0696" w:rsidP="00782BA7"/>
        </w:tc>
      </w:tr>
      <w:tr w:rsidR="00EB0696" w:rsidRPr="00EB0696" w14:paraId="2ACA72FE" w14:textId="77777777" w:rsidTr="008A1885">
        <w:tc>
          <w:tcPr>
            <w:tcW w:w="2794" w:type="dxa"/>
          </w:tcPr>
          <w:p w14:paraId="7E2FF78C" w14:textId="77777777" w:rsidR="00EB0696" w:rsidRPr="00EB0696" w:rsidRDefault="00EB0696" w:rsidP="00782BA7"/>
        </w:tc>
        <w:tc>
          <w:tcPr>
            <w:tcW w:w="1052" w:type="dxa"/>
          </w:tcPr>
          <w:p w14:paraId="1138B5C4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47A1D614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269E87BF" w14:textId="318EC158" w:rsidR="00EB0696" w:rsidRPr="00EB0696" w:rsidRDefault="00905508" w:rsidP="00782BA7">
            <w:r>
              <w:t>1</w:t>
            </w:r>
          </w:p>
        </w:tc>
      </w:tr>
      <w:tr w:rsidR="00EB0696" w:rsidRPr="00EB0696" w14:paraId="417EDA38" w14:textId="77777777" w:rsidTr="008A1885">
        <w:tc>
          <w:tcPr>
            <w:tcW w:w="2794" w:type="dxa"/>
          </w:tcPr>
          <w:p w14:paraId="33AA547D" w14:textId="77777777" w:rsidR="00EB0696" w:rsidRPr="00EB0696" w:rsidRDefault="00EB0696" w:rsidP="00782BA7"/>
        </w:tc>
        <w:tc>
          <w:tcPr>
            <w:tcW w:w="1052" w:type="dxa"/>
          </w:tcPr>
          <w:p w14:paraId="28780D90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20AD1219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2A9C192F" w14:textId="4C9C259C" w:rsidR="00EB0696" w:rsidRPr="00EB0696" w:rsidRDefault="00905508" w:rsidP="00782BA7">
            <w:r>
              <w:t>1</w:t>
            </w:r>
          </w:p>
        </w:tc>
      </w:tr>
      <w:tr w:rsidR="00EB0696" w:rsidRPr="00EB0696" w14:paraId="65849D36" w14:textId="77777777" w:rsidTr="00061609">
        <w:tc>
          <w:tcPr>
            <w:tcW w:w="2794" w:type="dxa"/>
            <w:shd w:val="clear" w:color="auto" w:fill="00B0F0"/>
          </w:tcPr>
          <w:p w14:paraId="3A866E63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52458FD9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51AC6766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5E079FA6" w14:textId="77777777" w:rsidR="00EB0696" w:rsidRPr="00EB0696" w:rsidRDefault="00EB0696" w:rsidP="00782BA7"/>
        </w:tc>
      </w:tr>
      <w:tr w:rsidR="00EB0696" w:rsidRPr="00EB0696" w14:paraId="2408D838" w14:textId="77777777" w:rsidTr="008A1885">
        <w:tc>
          <w:tcPr>
            <w:tcW w:w="2794" w:type="dxa"/>
          </w:tcPr>
          <w:p w14:paraId="2B900EC3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50932921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389DAC1C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13E06ED7" w14:textId="1D5BA6F1" w:rsidR="00EB0696" w:rsidRPr="00EB0696" w:rsidRDefault="00905508" w:rsidP="00782BA7">
            <w:r>
              <w:t>2</w:t>
            </w:r>
          </w:p>
        </w:tc>
      </w:tr>
      <w:tr w:rsidR="00EB0696" w:rsidRPr="00EB0696" w14:paraId="110804F1" w14:textId="77777777" w:rsidTr="008A1885">
        <w:tc>
          <w:tcPr>
            <w:tcW w:w="2794" w:type="dxa"/>
          </w:tcPr>
          <w:p w14:paraId="025B92F8" w14:textId="77777777" w:rsidR="00EB0696" w:rsidRPr="00EB0696" w:rsidRDefault="00EB0696" w:rsidP="00782BA7"/>
        </w:tc>
        <w:tc>
          <w:tcPr>
            <w:tcW w:w="1052" w:type="dxa"/>
          </w:tcPr>
          <w:p w14:paraId="0E21F788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4821E22B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56EE5A38" w14:textId="60203A26" w:rsidR="00EB0696" w:rsidRPr="00EB0696" w:rsidRDefault="00905508" w:rsidP="00782BA7">
            <w:r>
              <w:t>3</w:t>
            </w:r>
          </w:p>
        </w:tc>
      </w:tr>
      <w:tr w:rsidR="00EB0696" w:rsidRPr="00EB0696" w14:paraId="583D18E2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7BB248EB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01A4687E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1B496CD6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6AE11705" w14:textId="77777777" w:rsidR="00EB0696" w:rsidRPr="00EB0696" w:rsidRDefault="00EB0696" w:rsidP="00782BA7"/>
        </w:tc>
      </w:tr>
      <w:tr w:rsidR="00EB0696" w:rsidRPr="00EB0696" w14:paraId="0ABA74DB" w14:textId="77777777" w:rsidTr="008A1885">
        <w:tc>
          <w:tcPr>
            <w:tcW w:w="2794" w:type="dxa"/>
          </w:tcPr>
          <w:p w14:paraId="3AF07449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35A9FAB9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55045BC1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2340DF12" w14:textId="4F63B266" w:rsidR="00EB0696" w:rsidRPr="00EB0696" w:rsidRDefault="00905508" w:rsidP="00782BA7">
            <w:r>
              <w:t>4</w:t>
            </w:r>
          </w:p>
        </w:tc>
      </w:tr>
      <w:tr w:rsidR="00EB0696" w:rsidRPr="00EB0696" w14:paraId="44E36900" w14:textId="77777777" w:rsidTr="008A1885">
        <w:tc>
          <w:tcPr>
            <w:tcW w:w="2794" w:type="dxa"/>
          </w:tcPr>
          <w:p w14:paraId="2E21BBB1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5F2A4FBD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7541E8B6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7C899343" w14:textId="3EBFD0CA" w:rsidR="00EB0696" w:rsidRPr="00EB0696" w:rsidRDefault="00905508" w:rsidP="00782BA7">
            <w:r>
              <w:t>4</w:t>
            </w:r>
          </w:p>
        </w:tc>
      </w:tr>
      <w:tr w:rsidR="00EB0696" w:rsidRPr="00EB0696" w14:paraId="23CBD575" w14:textId="77777777" w:rsidTr="008A1885">
        <w:tc>
          <w:tcPr>
            <w:tcW w:w="2794" w:type="dxa"/>
          </w:tcPr>
          <w:p w14:paraId="634001FC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29990A59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6F2EBE16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6F3F5650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6BDF32DF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6CAF7FEF" w14:textId="5FB9B823" w:rsidR="00EB0696" w:rsidRPr="00EB0696" w:rsidRDefault="00905508" w:rsidP="00782BA7">
            <w:r>
              <w:t>4</w:t>
            </w:r>
          </w:p>
        </w:tc>
      </w:tr>
      <w:tr w:rsidR="00EB0696" w:rsidRPr="00EB0696" w14:paraId="3D50EF09" w14:textId="77777777" w:rsidTr="008A1885">
        <w:tc>
          <w:tcPr>
            <w:tcW w:w="2794" w:type="dxa"/>
          </w:tcPr>
          <w:p w14:paraId="5DC8B70E" w14:textId="77777777" w:rsidR="00EB0696" w:rsidRPr="00EB0696" w:rsidRDefault="00EB0696" w:rsidP="00782BA7"/>
        </w:tc>
        <w:tc>
          <w:tcPr>
            <w:tcW w:w="1052" w:type="dxa"/>
          </w:tcPr>
          <w:p w14:paraId="78236DD9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023A0EE7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085A6B25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0FCD18E7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4A4111B3" w14:textId="72D9FFFC" w:rsidR="00EB0696" w:rsidRPr="00EB0696" w:rsidRDefault="00905508" w:rsidP="00782BA7">
            <w:r>
              <w:t>4</w:t>
            </w:r>
          </w:p>
        </w:tc>
      </w:tr>
      <w:tr w:rsidR="00EB0696" w:rsidRPr="00EB0696" w14:paraId="55A118E9" w14:textId="77777777" w:rsidTr="008A1885">
        <w:tc>
          <w:tcPr>
            <w:tcW w:w="2794" w:type="dxa"/>
          </w:tcPr>
          <w:p w14:paraId="64EEF6BF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3E7CEC5B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59843945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40960095" w14:textId="32EAD142" w:rsidR="00EB0696" w:rsidRPr="00EB0696" w:rsidRDefault="00905508" w:rsidP="00782BA7">
            <w:r>
              <w:t>5-8</w:t>
            </w:r>
          </w:p>
        </w:tc>
      </w:tr>
      <w:tr w:rsidR="00EB0696" w:rsidRPr="00EB0696" w14:paraId="3FA632E4" w14:textId="77777777" w:rsidTr="008A1885">
        <w:tc>
          <w:tcPr>
            <w:tcW w:w="2794" w:type="dxa"/>
          </w:tcPr>
          <w:p w14:paraId="2045991C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290F8151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52E0D877" w14:textId="77777777" w:rsidR="00EB0696" w:rsidRPr="00EB0696" w:rsidRDefault="008A1885" w:rsidP="00782BA7">
            <w:r w:rsidRPr="008A1885">
              <w:t xml:space="preserve">For each variable of interest, give sources of data and details of methods of assessment </w:t>
            </w:r>
            <w:r w:rsidRPr="008A1885">
              <w:lastRenderedPageBreak/>
              <w:t>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16DD377B" w14:textId="7D7E1848" w:rsidR="00EB0696" w:rsidRPr="00EB0696" w:rsidRDefault="00905508" w:rsidP="00782BA7">
            <w:r>
              <w:lastRenderedPageBreak/>
              <w:t>5-8</w:t>
            </w:r>
          </w:p>
        </w:tc>
      </w:tr>
      <w:tr w:rsidR="00EB0696" w:rsidRPr="00EB0696" w14:paraId="064A9A93" w14:textId="77777777" w:rsidTr="008A1885">
        <w:tc>
          <w:tcPr>
            <w:tcW w:w="2794" w:type="dxa"/>
          </w:tcPr>
          <w:p w14:paraId="65FB1A0F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6D23AB5B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0C71B035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00819555" w14:textId="123822A5" w:rsidR="00EB0696" w:rsidRPr="00EB0696" w:rsidRDefault="00905508" w:rsidP="00782BA7">
            <w:r>
              <w:t>8</w:t>
            </w:r>
          </w:p>
        </w:tc>
      </w:tr>
      <w:tr w:rsidR="00EB0696" w:rsidRPr="00EB0696" w14:paraId="17A2D2F3" w14:textId="77777777" w:rsidTr="008A1885">
        <w:tc>
          <w:tcPr>
            <w:tcW w:w="2794" w:type="dxa"/>
          </w:tcPr>
          <w:p w14:paraId="7718B1D2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096AC860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6095C17F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6C2D0EEF" w14:textId="0E95C745" w:rsidR="00EB0696" w:rsidRPr="00EB0696" w:rsidRDefault="00905508" w:rsidP="00782BA7">
            <w:r>
              <w:t>4</w:t>
            </w:r>
          </w:p>
        </w:tc>
      </w:tr>
      <w:tr w:rsidR="00EB0696" w:rsidRPr="00EB0696" w14:paraId="6A29C6ED" w14:textId="77777777" w:rsidTr="008A1885">
        <w:tc>
          <w:tcPr>
            <w:tcW w:w="2794" w:type="dxa"/>
          </w:tcPr>
          <w:p w14:paraId="5C836BF3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38D1218B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4A00AA49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169195BA" w14:textId="6CD06824" w:rsidR="00EB0696" w:rsidRPr="00EB0696" w:rsidRDefault="00905508" w:rsidP="00782BA7">
            <w:r>
              <w:t>8</w:t>
            </w:r>
          </w:p>
        </w:tc>
      </w:tr>
      <w:tr w:rsidR="00EB0696" w:rsidRPr="00EB0696" w14:paraId="77025089" w14:textId="77777777" w:rsidTr="008A1885">
        <w:tc>
          <w:tcPr>
            <w:tcW w:w="2794" w:type="dxa"/>
          </w:tcPr>
          <w:p w14:paraId="5FC16171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18C402BF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32AA12EF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41A5217B" w14:textId="303E6E9E" w:rsidR="00EB0696" w:rsidRPr="00EB0696" w:rsidRDefault="00905508" w:rsidP="00782BA7">
            <w:r>
              <w:t>8</w:t>
            </w:r>
          </w:p>
        </w:tc>
      </w:tr>
      <w:tr w:rsidR="00EB0696" w:rsidRPr="00EB0696" w14:paraId="129D7583" w14:textId="77777777" w:rsidTr="008A1885">
        <w:tc>
          <w:tcPr>
            <w:tcW w:w="2794" w:type="dxa"/>
          </w:tcPr>
          <w:p w14:paraId="2ED88458" w14:textId="77777777" w:rsidR="00EB0696" w:rsidRPr="00EB0696" w:rsidRDefault="00EB0696" w:rsidP="00782BA7"/>
        </w:tc>
        <w:tc>
          <w:tcPr>
            <w:tcW w:w="1052" w:type="dxa"/>
          </w:tcPr>
          <w:p w14:paraId="4359DF16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69D034E4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738A103A" w14:textId="77777777" w:rsidR="00EB0696" w:rsidRPr="00EB0696" w:rsidRDefault="00EB0696" w:rsidP="00782BA7"/>
        </w:tc>
      </w:tr>
      <w:tr w:rsidR="00EB0696" w:rsidRPr="00EB0696" w14:paraId="0E3D912F" w14:textId="77777777" w:rsidTr="008A1885">
        <w:tc>
          <w:tcPr>
            <w:tcW w:w="2794" w:type="dxa"/>
          </w:tcPr>
          <w:p w14:paraId="3DB1E08E" w14:textId="77777777" w:rsidR="00EB0696" w:rsidRPr="00EB0696" w:rsidRDefault="00EB0696" w:rsidP="00782BA7"/>
        </w:tc>
        <w:tc>
          <w:tcPr>
            <w:tcW w:w="1052" w:type="dxa"/>
          </w:tcPr>
          <w:p w14:paraId="6C0089BD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6BB115E9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03A28E66" w14:textId="662677D7" w:rsidR="00EB0696" w:rsidRPr="00EB0696" w:rsidRDefault="00905508" w:rsidP="00782BA7">
            <w:r>
              <w:t>4</w:t>
            </w:r>
          </w:p>
        </w:tc>
      </w:tr>
      <w:tr w:rsidR="00EB0696" w:rsidRPr="00EB0696" w14:paraId="50BBD951" w14:textId="77777777" w:rsidTr="008A1885">
        <w:tc>
          <w:tcPr>
            <w:tcW w:w="2794" w:type="dxa"/>
          </w:tcPr>
          <w:p w14:paraId="6AF77F67" w14:textId="77777777" w:rsidR="00EB0696" w:rsidRPr="00EB0696" w:rsidRDefault="00EB0696" w:rsidP="00782BA7"/>
        </w:tc>
        <w:tc>
          <w:tcPr>
            <w:tcW w:w="1052" w:type="dxa"/>
          </w:tcPr>
          <w:p w14:paraId="33DF8FA0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2295B4AF" w14:textId="77777777" w:rsidR="00B85657" w:rsidRDefault="00B85657" w:rsidP="00B85657">
            <w:r>
              <w:t>Cohort study—If applicable, explain how loss to follow-up was addressed</w:t>
            </w:r>
          </w:p>
          <w:p w14:paraId="644162F5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3B7E327C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7363A4F2" w14:textId="77777777" w:rsidR="00EB0696" w:rsidRPr="00EB0696" w:rsidRDefault="00EB0696" w:rsidP="00782BA7"/>
        </w:tc>
      </w:tr>
      <w:tr w:rsidR="00EB0696" w:rsidRPr="00EB0696" w14:paraId="1D6216A7" w14:textId="77777777" w:rsidTr="008A1885">
        <w:tc>
          <w:tcPr>
            <w:tcW w:w="2794" w:type="dxa"/>
          </w:tcPr>
          <w:p w14:paraId="518CC693" w14:textId="77777777" w:rsidR="00EB0696" w:rsidRPr="00EB0696" w:rsidRDefault="00EB0696" w:rsidP="00782BA7"/>
        </w:tc>
        <w:tc>
          <w:tcPr>
            <w:tcW w:w="1052" w:type="dxa"/>
          </w:tcPr>
          <w:p w14:paraId="20AAE08D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56755152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6DBD974B" w14:textId="77777777" w:rsidR="00EB0696" w:rsidRPr="00EB0696" w:rsidRDefault="00EB0696" w:rsidP="00782BA7"/>
        </w:tc>
      </w:tr>
      <w:tr w:rsidR="00EB0696" w:rsidRPr="00EB0696" w14:paraId="29587CF5" w14:textId="77777777" w:rsidTr="00061609">
        <w:tc>
          <w:tcPr>
            <w:tcW w:w="2794" w:type="dxa"/>
            <w:shd w:val="clear" w:color="auto" w:fill="FFC000"/>
          </w:tcPr>
          <w:p w14:paraId="570BC8A0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7A1C98A9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361972DF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0958A903" w14:textId="77777777" w:rsidR="00EB0696" w:rsidRPr="00EB0696" w:rsidRDefault="00EB0696" w:rsidP="00782BA7"/>
        </w:tc>
      </w:tr>
      <w:tr w:rsidR="00EB0696" w:rsidRPr="00EB0696" w14:paraId="327CAF7D" w14:textId="77777777" w:rsidTr="008A1885">
        <w:tc>
          <w:tcPr>
            <w:tcW w:w="2794" w:type="dxa"/>
          </w:tcPr>
          <w:p w14:paraId="42BE8491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21F0860B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235325E5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47E18A1F" w14:textId="7123B686" w:rsidR="00EB0696" w:rsidRPr="00EB0696" w:rsidRDefault="00905508" w:rsidP="00782BA7">
            <w:r>
              <w:t>4-5</w:t>
            </w:r>
          </w:p>
        </w:tc>
      </w:tr>
      <w:tr w:rsidR="00EB0696" w:rsidRPr="00EB0696" w14:paraId="75B0CA00" w14:textId="77777777" w:rsidTr="008A1885">
        <w:tc>
          <w:tcPr>
            <w:tcW w:w="2794" w:type="dxa"/>
          </w:tcPr>
          <w:p w14:paraId="74651B49" w14:textId="77777777" w:rsidR="00EB0696" w:rsidRPr="00EB0696" w:rsidRDefault="00EB0696" w:rsidP="00782BA7"/>
        </w:tc>
        <w:tc>
          <w:tcPr>
            <w:tcW w:w="1052" w:type="dxa"/>
          </w:tcPr>
          <w:p w14:paraId="65D4A74B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2A22D81E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15C9B1A5" w14:textId="4996F775" w:rsidR="00EB0696" w:rsidRPr="00EB0696" w:rsidRDefault="00905508" w:rsidP="00782BA7">
            <w:r>
              <w:t>4-5</w:t>
            </w:r>
          </w:p>
        </w:tc>
      </w:tr>
      <w:tr w:rsidR="00EB0696" w:rsidRPr="00EB0696" w14:paraId="544DDAC0" w14:textId="77777777" w:rsidTr="008A1885">
        <w:tc>
          <w:tcPr>
            <w:tcW w:w="2794" w:type="dxa"/>
          </w:tcPr>
          <w:p w14:paraId="1A4251A5" w14:textId="77777777" w:rsidR="00EB0696" w:rsidRPr="00EB0696" w:rsidRDefault="00EB0696" w:rsidP="00782BA7"/>
        </w:tc>
        <w:tc>
          <w:tcPr>
            <w:tcW w:w="1052" w:type="dxa"/>
          </w:tcPr>
          <w:p w14:paraId="7D42F34A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0C7C619C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1AB95DBD" w14:textId="019D34A0" w:rsidR="00EB0696" w:rsidRPr="00EB0696" w:rsidRDefault="00905508" w:rsidP="00782BA7">
            <w:r>
              <w:t>S1</w:t>
            </w:r>
          </w:p>
        </w:tc>
      </w:tr>
      <w:tr w:rsidR="00EB0696" w:rsidRPr="00EB0696" w14:paraId="1039CEC7" w14:textId="77777777" w:rsidTr="008A1885">
        <w:tc>
          <w:tcPr>
            <w:tcW w:w="2794" w:type="dxa"/>
          </w:tcPr>
          <w:p w14:paraId="49CDCF57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77982367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22932EB7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0373E58C" w14:textId="06F89D4B" w:rsidR="00EB0696" w:rsidRPr="00EB0696" w:rsidRDefault="00905508" w:rsidP="00782BA7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EB0696" w:rsidRPr="00EB0696" w14:paraId="051F1D4D" w14:textId="77777777" w:rsidTr="008A1885">
        <w:tc>
          <w:tcPr>
            <w:tcW w:w="2794" w:type="dxa"/>
          </w:tcPr>
          <w:p w14:paraId="14BE747F" w14:textId="77777777" w:rsidR="00EB0696" w:rsidRPr="00EB0696" w:rsidRDefault="00EB0696" w:rsidP="00782BA7"/>
        </w:tc>
        <w:tc>
          <w:tcPr>
            <w:tcW w:w="1052" w:type="dxa"/>
          </w:tcPr>
          <w:p w14:paraId="6987FB8F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20CA8B78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1555515D" w14:textId="0AB6FE72" w:rsidR="00EB0696" w:rsidRPr="00EB0696" w:rsidRDefault="00905508" w:rsidP="00782BA7">
            <w:r>
              <w:t>9</w:t>
            </w:r>
          </w:p>
        </w:tc>
      </w:tr>
      <w:tr w:rsidR="00EB0696" w:rsidRPr="00EB0696" w14:paraId="311AB0D4" w14:textId="77777777" w:rsidTr="008A1885">
        <w:tc>
          <w:tcPr>
            <w:tcW w:w="2794" w:type="dxa"/>
          </w:tcPr>
          <w:p w14:paraId="15B3D583" w14:textId="77777777" w:rsidR="00EB0696" w:rsidRPr="00EB0696" w:rsidRDefault="00EB0696" w:rsidP="00782BA7"/>
        </w:tc>
        <w:tc>
          <w:tcPr>
            <w:tcW w:w="1052" w:type="dxa"/>
          </w:tcPr>
          <w:p w14:paraId="2F12C175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7D946830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416DEC9A" w14:textId="77777777" w:rsidR="00EB0696" w:rsidRPr="00EB0696" w:rsidRDefault="00EB0696" w:rsidP="00782BA7"/>
        </w:tc>
      </w:tr>
      <w:tr w:rsidR="00EB0696" w:rsidRPr="00EB0696" w14:paraId="40C6A0BE" w14:textId="77777777" w:rsidTr="008A1885">
        <w:tc>
          <w:tcPr>
            <w:tcW w:w="2794" w:type="dxa"/>
          </w:tcPr>
          <w:p w14:paraId="67FE8988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2AEF226A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33080796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5617DF7B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6CE5514A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346C7B65" w14:textId="294C233C" w:rsidR="00EB0696" w:rsidRPr="00EB0696" w:rsidRDefault="00905508" w:rsidP="00782BA7">
            <w:r>
              <w:t>9</w:t>
            </w:r>
          </w:p>
        </w:tc>
      </w:tr>
      <w:tr w:rsidR="00EB0696" w:rsidRPr="00EB0696" w14:paraId="202AFF63" w14:textId="77777777" w:rsidTr="008A1885">
        <w:tc>
          <w:tcPr>
            <w:tcW w:w="2794" w:type="dxa"/>
          </w:tcPr>
          <w:p w14:paraId="1F1164B4" w14:textId="77777777"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14:paraId="79511265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363BB80F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2C10EB98" w14:textId="27800B9C" w:rsidR="00EB0696" w:rsidRPr="00EB0696" w:rsidRDefault="00905508" w:rsidP="00782BA7">
            <w:r>
              <w:t>9-11</w:t>
            </w:r>
          </w:p>
        </w:tc>
      </w:tr>
      <w:tr w:rsidR="00EB0696" w:rsidRPr="00EB0696" w14:paraId="06CFACBD" w14:textId="77777777" w:rsidTr="008A1885">
        <w:tc>
          <w:tcPr>
            <w:tcW w:w="2794" w:type="dxa"/>
          </w:tcPr>
          <w:p w14:paraId="2C943249" w14:textId="77777777" w:rsidR="00EB0696" w:rsidRPr="00EB0696" w:rsidRDefault="00EB0696" w:rsidP="00782BA7"/>
        </w:tc>
        <w:tc>
          <w:tcPr>
            <w:tcW w:w="1052" w:type="dxa"/>
          </w:tcPr>
          <w:p w14:paraId="4C59F2A3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31BE2212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662DD19F" w14:textId="77777777" w:rsidR="00EB0696" w:rsidRPr="00EB0696" w:rsidRDefault="00EB0696" w:rsidP="00782BA7"/>
        </w:tc>
      </w:tr>
      <w:tr w:rsidR="00EB0696" w:rsidRPr="00EB0696" w14:paraId="406E6D02" w14:textId="77777777" w:rsidTr="008A1885">
        <w:tc>
          <w:tcPr>
            <w:tcW w:w="2794" w:type="dxa"/>
          </w:tcPr>
          <w:p w14:paraId="68227851" w14:textId="77777777" w:rsidR="00EB0696" w:rsidRPr="00EB0696" w:rsidRDefault="00EB0696" w:rsidP="00782BA7"/>
        </w:tc>
        <w:tc>
          <w:tcPr>
            <w:tcW w:w="1052" w:type="dxa"/>
          </w:tcPr>
          <w:p w14:paraId="0D6EBB55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6C1561AD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0B5113BA" w14:textId="77777777" w:rsidR="00EB0696" w:rsidRPr="00EB0696" w:rsidRDefault="00EB0696" w:rsidP="00782BA7"/>
        </w:tc>
      </w:tr>
      <w:tr w:rsidR="00EB0696" w:rsidRPr="00EB0696" w14:paraId="6FEA4864" w14:textId="77777777" w:rsidTr="008A1885">
        <w:tc>
          <w:tcPr>
            <w:tcW w:w="2794" w:type="dxa"/>
          </w:tcPr>
          <w:p w14:paraId="6758C688" w14:textId="77777777" w:rsidR="00EB0696" w:rsidRPr="00EB0696" w:rsidRDefault="00EB0696" w:rsidP="00782BA7"/>
        </w:tc>
        <w:tc>
          <w:tcPr>
            <w:tcW w:w="1052" w:type="dxa"/>
          </w:tcPr>
          <w:p w14:paraId="53C54352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51B47A8D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13CE644B" w14:textId="77777777" w:rsidR="00EB0696" w:rsidRPr="00EB0696" w:rsidRDefault="00EB0696" w:rsidP="00782BA7"/>
        </w:tc>
      </w:tr>
      <w:tr w:rsidR="00EB0696" w:rsidRPr="00EB0696" w14:paraId="11528EF8" w14:textId="77777777" w:rsidTr="008A1885">
        <w:tc>
          <w:tcPr>
            <w:tcW w:w="2794" w:type="dxa"/>
          </w:tcPr>
          <w:p w14:paraId="09E8188C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28025BD9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7D8A5504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3EEC7BB4" w14:textId="77777777" w:rsidR="00EB0696" w:rsidRPr="00EB0696" w:rsidRDefault="00EB0696" w:rsidP="00782BA7"/>
        </w:tc>
      </w:tr>
      <w:tr w:rsidR="00EB0696" w:rsidRPr="00EB0696" w14:paraId="116447CC" w14:textId="77777777" w:rsidTr="008A1885">
        <w:tc>
          <w:tcPr>
            <w:tcW w:w="2794" w:type="dxa"/>
          </w:tcPr>
          <w:p w14:paraId="27438D1F" w14:textId="77777777" w:rsidR="00EB0696" w:rsidRPr="00EB0696" w:rsidRDefault="00EB0696" w:rsidP="00782BA7"/>
        </w:tc>
        <w:tc>
          <w:tcPr>
            <w:tcW w:w="1052" w:type="dxa"/>
          </w:tcPr>
          <w:p w14:paraId="6589AD9C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6DD62138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4AC56298" w14:textId="77777777" w:rsidR="00EB0696" w:rsidRPr="00EB0696" w:rsidRDefault="00EB0696" w:rsidP="00782BA7"/>
        </w:tc>
      </w:tr>
      <w:tr w:rsidR="00EB0696" w:rsidRPr="00EB0696" w14:paraId="19A013FD" w14:textId="77777777" w:rsidTr="008A1885">
        <w:tc>
          <w:tcPr>
            <w:tcW w:w="2794" w:type="dxa"/>
          </w:tcPr>
          <w:p w14:paraId="4F232A23" w14:textId="77777777" w:rsidR="00EB0696" w:rsidRPr="00EB0696" w:rsidRDefault="00EB0696" w:rsidP="00782BA7"/>
        </w:tc>
        <w:tc>
          <w:tcPr>
            <w:tcW w:w="1052" w:type="dxa"/>
          </w:tcPr>
          <w:p w14:paraId="13145011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0D505D5E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5F1A93AC" w14:textId="77777777" w:rsidR="00EB0696" w:rsidRPr="00EB0696" w:rsidRDefault="00EB0696" w:rsidP="00782BA7"/>
        </w:tc>
      </w:tr>
      <w:tr w:rsidR="00EB0696" w:rsidRPr="00EB0696" w14:paraId="74D2BBFA" w14:textId="77777777" w:rsidTr="00061609">
        <w:tc>
          <w:tcPr>
            <w:tcW w:w="2794" w:type="dxa"/>
            <w:shd w:val="clear" w:color="auto" w:fill="FFFF00"/>
          </w:tcPr>
          <w:p w14:paraId="2D2B96F8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7C4B7B8F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76D02A7C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2AFADBE5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18E2D9FB" w14:textId="77777777" w:rsidTr="008A1885">
        <w:tc>
          <w:tcPr>
            <w:tcW w:w="2794" w:type="dxa"/>
          </w:tcPr>
          <w:p w14:paraId="53825337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49BF4650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49F94307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7A8D46D2" w14:textId="13828255" w:rsidR="00EB0696" w:rsidRPr="00EB0696" w:rsidRDefault="00905508" w:rsidP="00782BA7">
            <w:r>
              <w:t>11</w:t>
            </w:r>
          </w:p>
        </w:tc>
      </w:tr>
      <w:tr w:rsidR="00EB0696" w:rsidRPr="00EB0696" w14:paraId="759E3A46" w14:textId="77777777" w:rsidTr="008A1885">
        <w:tc>
          <w:tcPr>
            <w:tcW w:w="2794" w:type="dxa"/>
          </w:tcPr>
          <w:p w14:paraId="51D1370B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62397810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51BFDA33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4822AEF1" w14:textId="64B1E7FC" w:rsidR="00EB0696" w:rsidRPr="00EB0696" w:rsidRDefault="00905508" w:rsidP="00782BA7">
            <w:r>
              <w:t>12</w:t>
            </w:r>
          </w:p>
        </w:tc>
      </w:tr>
      <w:tr w:rsidR="00EB0696" w:rsidRPr="00EB0696" w14:paraId="5366FEE5" w14:textId="77777777" w:rsidTr="008A1885">
        <w:tc>
          <w:tcPr>
            <w:tcW w:w="2794" w:type="dxa"/>
          </w:tcPr>
          <w:p w14:paraId="522E90C1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5F7429BB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0671E12D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59D82096" w14:textId="0EF02CBE" w:rsidR="00EB0696" w:rsidRPr="00EB0696" w:rsidRDefault="00905508" w:rsidP="00782BA7">
            <w:r>
              <w:t>11-15</w:t>
            </w:r>
          </w:p>
        </w:tc>
      </w:tr>
      <w:tr w:rsidR="00EB0696" w:rsidRPr="00EB0696" w14:paraId="6DFCCA66" w14:textId="77777777" w:rsidTr="008A1885">
        <w:tc>
          <w:tcPr>
            <w:tcW w:w="2794" w:type="dxa"/>
          </w:tcPr>
          <w:p w14:paraId="314D8051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05407733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152995DA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77669A1E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36336D81" w14:textId="77C2049B" w:rsidR="00EB0696" w:rsidRPr="00EB0696" w:rsidRDefault="00905508" w:rsidP="00782BA7">
            <w:r>
              <w:t>15</w:t>
            </w:r>
          </w:p>
        </w:tc>
      </w:tr>
      <w:tr w:rsidR="00EB0696" w:rsidRPr="00EB0696" w14:paraId="785B0FC1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15ED9169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55F0216A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783EC927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1BB7E1B8" w14:textId="77777777" w:rsidR="00EB0696" w:rsidRPr="00EB0696" w:rsidRDefault="00EB0696" w:rsidP="00782BA7"/>
        </w:tc>
      </w:tr>
      <w:tr w:rsidR="00EB0696" w:rsidRPr="00EB0696" w14:paraId="2619A264" w14:textId="77777777" w:rsidTr="008A1885">
        <w:tc>
          <w:tcPr>
            <w:tcW w:w="2794" w:type="dxa"/>
          </w:tcPr>
          <w:p w14:paraId="58785CFE" w14:textId="77777777" w:rsidR="00EB0696" w:rsidRPr="00EB0696" w:rsidRDefault="00EB0696" w:rsidP="00782BA7"/>
        </w:tc>
        <w:tc>
          <w:tcPr>
            <w:tcW w:w="1052" w:type="dxa"/>
          </w:tcPr>
          <w:p w14:paraId="1C945C1C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029E5DDD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1083A9E6" w14:textId="15012DDD" w:rsidR="00EB0696" w:rsidRPr="00EB0696" w:rsidRDefault="00905508" w:rsidP="00782BA7">
            <w:r>
              <w:t>15</w:t>
            </w:r>
          </w:p>
        </w:tc>
      </w:tr>
      <w:tr w:rsidR="00EB0696" w14:paraId="12FC7AC6" w14:textId="77777777" w:rsidTr="008A1885">
        <w:tc>
          <w:tcPr>
            <w:tcW w:w="2794" w:type="dxa"/>
          </w:tcPr>
          <w:p w14:paraId="4077ABE6" w14:textId="77777777" w:rsidR="00EB0696" w:rsidRPr="00EB0696" w:rsidRDefault="00EB0696" w:rsidP="00782BA7"/>
        </w:tc>
        <w:tc>
          <w:tcPr>
            <w:tcW w:w="1052" w:type="dxa"/>
          </w:tcPr>
          <w:p w14:paraId="4A0A5AAA" w14:textId="77777777" w:rsidR="00EB0696" w:rsidRPr="00EB0696" w:rsidRDefault="00EB0696" w:rsidP="00782BA7"/>
        </w:tc>
        <w:tc>
          <w:tcPr>
            <w:tcW w:w="8599" w:type="dxa"/>
          </w:tcPr>
          <w:p w14:paraId="0A4509DF" w14:textId="77777777" w:rsidR="00EB0696" w:rsidRPr="00EB0696" w:rsidRDefault="00EB0696" w:rsidP="00782BA7"/>
        </w:tc>
        <w:tc>
          <w:tcPr>
            <w:tcW w:w="1729" w:type="dxa"/>
          </w:tcPr>
          <w:p w14:paraId="159868E3" w14:textId="77777777" w:rsidR="00EB0696" w:rsidRDefault="00EB0696" w:rsidP="00782BA7"/>
        </w:tc>
      </w:tr>
    </w:tbl>
    <w:p w14:paraId="7AFEBB25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6779B6" w14:textId="77777777" w:rsidR="002B6C89" w:rsidRDefault="002B6C89" w:rsidP="001A0914">
      <w:pPr>
        <w:spacing w:after="0" w:line="240" w:lineRule="auto"/>
      </w:pPr>
      <w:r>
        <w:separator/>
      </w:r>
    </w:p>
  </w:endnote>
  <w:endnote w:type="continuationSeparator" w:id="0">
    <w:p w14:paraId="37CBC078" w14:textId="77777777" w:rsidR="002B6C89" w:rsidRDefault="002B6C89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219E1D98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241882" wp14:editId="6CCD2796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36F679" w14:textId="77777777" w:rsidR="001A0914" w:rsidRDefault="001A0914">
                                  <w:pPr>
                                    <w:pStyle w:val="Pieddepage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241882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" fillcolor="#40618b" stroked="f">
                      <v:textbox inset="0,,0">
                        <w:txbxContent>
                          <w:p w14:paraId="3736F679" w14:textId="77777777" w:rsidR="001A0914" w:rsidRDefault="001A0914">
                            <w:pPr>
                              <w:pStyle w:val="Pieddepage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49E2251D" w14:textId="77777777" w:rsidR="001A0914" w:rsidRDefault="00217B8E">
    <w:pPr>
      <w:pStyle w:val="Pieddepage"/>
    </w:pPr>
    <w:r>
      <w:rPr>
        <w:noProof/>
        <w:lang w:eastAsia="en-GB"/>
      </w:rPr>
      <w:drawing>
        <wp:inline distT="0" distB="0" distL="0" distR="0" wp14:anchorId="1574A925" wp14:editId="3789A976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6D796C" w14:textId="77777777" w:rsidR="002B6C89" w:rsidRDefault="002B6C89" w:rsidP="001A0914">
      <w:pPr>
        <w:spacing w:after="0" w:line="240" w:lineRule="auto"/>
      </w:pPr>
      <w:r>
        <w:separator/>
      </w:r>
    </w:p>
  </w:footnote>
  <w:footnote w:type="continuationSeparator" w:id="0">
    <w:p w14:paraId="72027838" w14:textId="77777777" w:rsidR="002B6C89" w:rsidRDefault="002B6C89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61609"/>
    <w:rsid w:val="001A0914"/>
    <w:rsid w:val="00217B8E"/>
    <w:rsid w:val="0026533A"/>
    <w:rsid w:val="002B6C89"/>
    <w:rsid w:val="003972D1"/>
    <w:rsid w:val="005A6DA6"/>
    <w:rsid w:val="00673AE8"/>
    <w:rsid w:val="00734941"/>
    <w:rsid w:val="00831E11"/>
    <w:rsid w:val="008A1885"/>
    <w:rsid w:val="00905508"/>
    <w:rsid w:val="009F6925"/>
    <w:rsid w:val="00A44630"/>
    <w:rsid w:val="00AA533D"/>
    <w:rsid w:val="00AE78F7"/>
    <w:rsid w:val="00B85657"/>
    <w:rsid w:val="00C01708"/>
    <w:rsid w:val="00C9620C"/>
    <w:rsid w:val="00DC3364"/>
    <w:rsid w:val="00DD4649"/>
    <w:rsid w:val="00DE4150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2A0A3"/>
  <w15:docId w15:val="{D8C96B9D-05EA-4E59-9BA9-140EE727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semiHidden/>
    <w:unhideWhenUsed/>
    <w:rsid w:val="00EB069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0914"/>
  </w:style>
  <w:style w:type="paragraph" w:styleId="Pieddepage">
    <w:name w:val="footer"/>
    <w:basedOn w:val="Normal"/>
    <w:link w:val="PieddepageC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0914"/>
  </w:style>
  <w:style w:type="paragraph" w:styleId="Textedebulles">
    <w:name w:val="Balloon Text"/>
    <w:basedOn w:val="Normal"/>
    <w:link w:val="TextedebullesC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8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Lucas Gauer</cp:lastModifiedBy>
  <cp:revision>2</cp:revision>
  <dcterms:created xsi:type="dcterms:W3CDTF">2024-12-12T19:44:00Z</dcterms:created>
  <dcterms:modified xsi:type="dcterms:W3CDTF">2024-12-12T19:44:00Z</dcterms:modified>
</cp:coreProperties>
</file>